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FE7C2" w14:textId="2CA5DF99" w:rsidR="00DD007C" w:rsidRPr="007E750B" w:rsidRDefault="00084367" w:rsidP="007E750B">
      <w:pPr>
        <w:pStyle w:val="a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S1 File. </w:t>
      </w:r>
      <w:bookmarkStart w:id="0" w:name="_Hlk55816087"/>
      <w:r w:rsidR="00F46AF9" w:rsidRPr="007E750B">
        <w:rPr>
          <w:rFonts w:ascii="Times New Roman" w:hAnsi="Times New Roman" w:cs="Times New Roman"/>
          <w:sz w:val="32"/>
          <w:szCs w:val="32"/>
        </w:rPr>
        <w:t xml:space="preserve">The ATADS </w:t>
      </w:r>
      <w:r w:rsidR="00703F48">
        <w:rPr>
          <w:rFonts w:ascii="Times New Roman" w:hAnsi="Times New Roman" w:cs="Times New Roman" w:hint="eastAsia"/>
          <w:sz w:val="32"/>
          <w:szCs w:val="32"/>
        </w:rPr>
        <w:t>in original language</w:t>
      </w:r>
      <w:bookmarkEnd w:id="0"/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97"/>
        <w:gridCol w:w="709"/>
        <w:gridCol w:w="465"/>
        <w:gridCol w:w="669"/>
        <w:gridCol w:w="410"/>
        <w:gridCol w:w="670"/>
      </w:tblGrid>
      <w:tr w:rsidR="000C1697" w:rsidRPr="008F6BDB" w14:paraId="50F9C952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207AEBC6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ATADS-C items</w:t>
            </w:r>
          </w:p>
        </w:tc>
        <w:tc>
          <w:tcPr>
            <w:tcW w:w="709" w:type="dxa"/>
          </w:tcPr>
          <w:p w14:paraId="26B3CCCB" w14:textId="77777777" w:rsidR="000C1697" w:rsidRPr="00A23D8E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ot at all</w:t>
            </w:r>
          </w:p>
        </w:tc>
        <w:tc>
          <w:tcPr>
            <w:tcW w:w="465" w:type="dxa"/>
          </w:tcPr>
          <w:p w14:paraId="5AC4549F" w14:textId="77777777" w:rsid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669" w:type="dxa"/>
          </w:tcPr>
          <w:p w14:paraId="38EF3F8A" w14:textId="77777777" w:rsid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ometimes</w:t>
            </w:r>
          </w:p>
        </w:tc>
        <w:tc>
          <w:tcPr>
            <w:tcW w:w="410" w:type="dxa"/>
          </w:tcPr>
          <w:p w14:paraId="4D655A90" w14:textId="77777777" w:rsid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670" w:type="dxa"/>
          </w:tcPr>
          <w:p w14:paraId="44502074" w14:textId="77777777" w:rsid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ry much</w:t>
            </w:r>
          </w:p>
        </w:tc>
      </w:tr>
      <w:tr w:rsidR="000C1697" w:rsidRPr="008F6BDB" w14:paraId="241F4FED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19AD3E0F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Tension</w:t>
            </w:r>
          </w:p>
        </w:tc>
        <w:tc>
          <w:tcPr>
            <w:tcW w:w="709" w:type="dxa"/>
          </w:tcPr>
          <w:p w14:paraId="2632952D" w14:textId="77777777" w:rsidR="000C1697" w:rsidRP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7D919D03" w14:textId="77777777" w:rsidR="000C1697" w:rsidRP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564168BC" w14:textId="77777777" w:rsidR="000C1697" w:rsidRP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265BDCD3" w14:textId="77777777" w:rsidR="000C1697" w:rsidRP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2D334D0A" w14:textId="77777777" w:rsidR="000C1697" w:rsidRPr="000C1697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20605106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604A0206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3. I was usually a nervous wreck when I got out of the car after accompanied driving.</w:t>
            </w:r>
          </w:p>
        </w:tc>
        <w:tc>
          <w:tcPr>
            <w:tcW w:w="709" w:type="dxa"/>
          </w:tcPr>
          <w:p w14:paraId="123C929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38D0B912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3A58B7F0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78954834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11FFE0D0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32FB8CC6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2A111545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7. Accompanied driving generated a lot of tension.</w:t>
            </w:r>
          </w:p>
        </w:tc>
        <w:tc>
          <w:tcPr>
            <w:tcW w:w="709" w:type="dxa"/>
          </w:tcPr>
          <w:p w14:paraId="6C69B37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2E177776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554EB46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476C62CF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2417754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07D170D7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77544930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4. I felt calm and at ease during accompanied driving.</w:t>
            </w:r>
          </w:p>
        </w:tc>
        <w:tc>
          <w:tcPr>
            <w:tcW w:w="709" w:type="dxa"/>
          </w:tcPr>
          <w:p w14:paraId="7788BEA7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54071590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2ED309C2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712A2626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7906755D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0F30B3F9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08E2ABEB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. For us, accompanied driving is a battle</w:t>
            </w:r>
          </w:p>
        </w:tc>
        <w:tc>
          <w:tcPr>
            <w:tcW w:w="709" w:type="dxa"/>
          </w:tcPr>
          <w:p w14:paraId="7AEA189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01BEE20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12F1F9C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68088CA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2B08E472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5E39342A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5A7500AB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6. I sometimes stopped, or almost stopped, the accompanied driving session because I was angry about something that happened during it.</w:t>
            </w:r>
          </w:p>
        </w:tc>
        <w:tc>
          <w:tcPr>
            <w:tcW w:w="709" w:type="dxa"/>
          </w:tcPr>
          <w:p w14:paraId="55A77636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146EEA82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7E273E7C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42952344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6E76CA3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389C65B3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53931D7A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2. There were a lot of conflicts during our accompanied driving.</w:t>
            </w:r>
          </w:p>
        </w:tc>
        <w:tc>
          <w:tcPr>
            <w:tcW w:w="709" w:type="dxa"/>
          </w:tcPr>
          <w:p w14:paraId="4DDEB294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7375A8C3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03D8283F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168C9F7A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2BCED3B4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02375452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62F65E8A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5. I felt uncomfortable during, before, or after accompanied driving</w:t>
            </w:r>
          </w:p>
        </w:tc>
        <w:tc>
          <w:tcPr>
            <w:tcW w:w="709" w:type="dxa"/>
          </w:tcPr>
          <w:p w14:paraId="2095BE2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2BACDF32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21FB52C3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41A2D543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1EDC3DB0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3E8798EE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1FAA76ED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isapproval</w:t>
            </w:r>
          </w:p>
        </w:tc>
        <w:tc>
          <w:tcPr>
            <w:tcW w:w="709" w:type="dxa"/>
          </w:tcPr>
          <w:p w14:paraId="69A1313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67EA415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20DA1E3F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6AC716B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72BFAE1E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5C458258" w14:textId="77777777" w:rsidTr="000C1697">
        <w:trPr>
          <w:trHeight w:val="1139"/>
        </w:trPr>
        <w:tc>
          <w:tcPr>
            <w:tcW w:w="5397" w:type="dxa"/>
            <w:vAlign w:val="center"/>
          </w:tcPr>
          <w:p w14:paraId="7302A8D1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2. I often expressed criticism of the way my accompanying driver wanted me to drive or the way he/she was handling accompanied driving.</w:t>
            </w:r>
          </w:p>
        </w:tc>
        <w:tc>
          <w:tcPr>
            <w:tcW w:w="709" w:type="dxa"/>
          </w:tcPr>
          <w:p w14:paraId="48134945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26EEB2E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2E525C21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28A51C6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613F8105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5B6EF88F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71A64887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1. Accompanied driving widened the gaps between me and my accompanying driver.</w:t>
            </w:r>
          </w:p>
        </w:tc>
        <w:tc>
          <w:tcPr>
            <w:tcW w:w="709" w:type="dxa"/>
          </w:tcPr>
          <w:p w14:paraId="133945BA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1734AC97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5ACDE34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27955DD5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283D86F4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2B056355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4B426F73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0. During accompanied driving, I thought I had to take the lead, and sometimes even impose my will on my accompanying driver, for the process to succeed.</w:t>
            </w:r>
          </w:p>
        </w:tc>
        <w:tc>
          <w:tcPr>
            <w:tcW w:w="709" w:type="dxa"/>
          </w:tcPr>
          <w:p w14:paraId="4EBA5F06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5EDC579F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461A64EC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7D9E9CB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48EF9A75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6EA6593E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08C06BC7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3. My accompanying driver often expressed criticism of the way I was driving or the way I was handling accompanied driving.</w:t>
            </w:r>
          </w:p>
        </w:tc>
        <w:tc>
          <w:tcPr>
            <w:tcW w:w="709" w:type="dxa"/>
          </w:tcPr>
          <w:p w14:paraId="58F3781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0F5349E0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0945D45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56EFEFC3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4DCDE3B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576BAA55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7EBA9755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nxiety</w:t>
            </w:r>
          </w:p>
        </w:tc>
        <w:tc>
          <w:tcPr>
            <w:tcW w:w="709" w:type="dxa"/>
          </w:tcPr>
          <w:p w14:paraId="574C82CD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2D42D41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77CFDD4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7C690C50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650A4E53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5F96E6A1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58725319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5. Most of the time I preferred to keep quiet during accompanied</w:t>
            </w:r>
            <w:r w:rsidRPr="008F6BD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driving.</w:t>
            </w:r>
          </w:p>
        </w:tc>
        <w:tc>
          <w:tcPr>
            <w:tcW w:w="709" w:type="dxa"/>
          </w:tcPr>
          <w:p w14:paraId="34EAC637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2DC3078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2E0537FD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1941AC3F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07799D5E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75A82EFF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3B1A9344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7. I was apprehensive of the conflicts that might arise during</w:t>
            </w:r>
            <w:r w:rsidRPr="008F6BDB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accompanied driving.</w:t>
            </w:r>
          </w:p>
        </w:tc>
        <w:tc>
          <w:tcPr>
            <w:tcW w:w="709" w:type="dxa"/>
          </w:tcPr>
          <w:p w14:paraId="05907D4F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1323FEDE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66F542D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6A123B26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5874031C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613FF34E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501FE712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6. I was afraid that being with an accompanying driver would</w:t>
            </w:r>
            <w:r w:rsidRPr="008F6BD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cause me to be involved in a traffic accident.</w:t>
            </w:r>
          </w:p>
        </w:tc>
        <w:tc>
          <w:tcPr>
            <w:tcW w:w="709" w:type="dxa"/>
          </w:tcPr>
          <w:p w14:paraId="72F06FE2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0D0122D9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7FA2881D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194CC3F6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31067EEC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3FDEDCF2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6D65F3CA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4. I was afraid that I might make mistakes on the road because of</w:t>
            </w:r>
            <w:r w:rsidRPr="008F6BD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the stress I felt during accompanied driving.</w:t>
            </w:r>
          </w:p>
        </w:tc>
        <w:tc>
          <w:tcPr>
            <w:tcW w:w="709" w:type="dxa"/>
          </w:tcPr>
          <w:p w14:paraId="7B468145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5ADA1BB1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7C65373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5204BBC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1AA4D07C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61A624DC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63CEF6B8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voidance</w:t>
            </w:r>
          </w:p>
        </w:tc>
        <w:tc>
          <w:tcPr>
            <w:tcW w:w="709" w:type="dxa"/>
          </w:tcPr>
          <w:p w14:paraId="15DBE3A3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2FB8A22F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5932A0DE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06523C8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1BE95672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4573B53E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3DE0F6C5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20. On the whole, I wanted to spend as little time as possible behind the wheel during the accompanied driving period.</w:t>
            </w:r>
          </w:p>
        </w:tc>
        <w:tc>
          <w:tcPr>
            <w:tcW w:w="709" w:type="dxa"/>
          </w:tcPr>
          <w:p w14:paraId="7A67BE27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78F6CF2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2F762E70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63E050B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2F86122B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4C7FD366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02FCD927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19. Overall, I tended to avoid driving during the accompanied driving period.</w:t>
            </w:r>
          </w:p>
        </w:tc>
        <w:tc>
          <w:tcPr>
            <w:tcW w:w="709" w:type="dxa"/>
          </w:tcPr>
          <w:p w14:paraId="3923678A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1E47DFB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465E645E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2E3D51C7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0176FACA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0B58A187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5EDDDCDA" w14:textId="77777777" w:rsidR="000C1697" w:rsidRPr="008F6BDB" w:rsidRDefault="000C1697" w:rsidP="006E5FD9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18. I tried to get in as many driving hours as possible during the accompanied driving period. </w:t>
            </w:r>
          </w:p>
        </w:tc>
        <w:tc>
          <w:tcPr>
            <w:tcW w:w="709" w:type="dxa"/>
          </w:tcPr>
          <w:p w14:paraId="006E729D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65" w:type="dxa"/>
          </w:tcPr>
          <w:p w14:paraId="282F953A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69" w:type="dxa"/>
          </w:tcPr>
          <w:p w14:paraId="447CA1A5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410" w:type="dxa"/>
          </w:tcPr>
          <w:p w14:paraId="7C521888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670" w:type="dxa"/>
          </w:tcPr>
          <w:p w14:paraId="74841CFA" w14:textId="77777777" w:rsidR="000C1697" w:rsidRPr="000C1697" w:rsidRDefault="000C1697" w:rsidP="006C7B0D">
            <w:pPr>
              <w:spacing w:line="276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C1697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0C1697" w:rsidRPr="008F6BDB" w14:paraId="39628476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62397183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Relatedness</w:t>
            </w:r>
          </w:p>
        </w:tc>
        <w:tc>
          <w:tcPr>
            <w:tcW w:w="709" w:type="dxa"/>
          </w:tcPr>
          <w:p w14:paraId="50C494A4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65" w:type="dxa"/>
          </w:tcPr>
          <w:p w14:paraId="2087408E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69" w:type="dxa"/>
          </w:tcPr>
          <w:p w14:paraId="7FC44D6A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10" w:type="dxa"/>
          </w:tcPr>
          <w:p w14:paraId="28DAE6CD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70" w:type="dxa"/>
          </w:tcPr>
          <w:p w14:paraId="70D513B9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0C1697" w:rsidRPr="008F6BDB" w14:paraId="1C5A4903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13807E35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9. Accompanied driving generated a sense of closeness between me and my accompanying driver.</w:t>
            </w:r>
          </w:p>
        </w:tc>
        <w:tc>
          <w:tcPr>
            <w:tcW w:w="709" w:type="dxa"/>
          </w:tcPr>
          <w:p w14:paraId="43767AD7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</w:tcPr>
          <w:p w14:paraId="33535DCD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dxa"/>
          </w:tcPr>
          <w:p w14:paraId="20425731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0" w:type="dxa"/>
          </w:tcPr>
          <w:p w14:paraId="2C17C4D9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70" w:type="dxa"/>
          </w:tcPr>
          <w:p w14:paraId="26E78EB4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C1697" w:rsidRPr="008F6BDB" w14:paraId="7E45F933" w14:textId="77777777" w:rsidTr="000C1697">
        <w:trPr>
          <w:trHeight w:val="450"/>
        </w:trPr>
        <w:tc>
          <w:tcPr>
            <w:tcW w:w="5397" w:type="dxa"/>
            <w:vAlign w:val="center"/>
          </w:tcPr>
          <w:p w14:paraId="4EAFC5B7" w14:textId="77777777" w:rsidR="000C1697" w:rsidRPr="008F6BDB" w:rsidRDefault="000C1697" w:rsidP="006E5FD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6BDB">
              <w:rPr>
                <w:rFonts w:ascii="Times New Roman" w:eastAsia="Times New Roman" w:hAnsi="Times New Roman" w:cs="Times New Roman"/>
                <w:sz w:val="21"/>
                <w:szCs w:val="21"/>
              </w:rPr>
              <w:t>8. Accompanied driving gave me and my accompanying driver an opportunity to bond in a way we hadn’t done in a long time.</w:t>
            </w:r>
          </w:p>
        </w:tc>
        <w:tc>
          <w:tcPr>
            <w:tcW w:w="709" w:type="dxa"/>
          </w:tcPr>
          <w:p w14:paraId="4840DE36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dxa"/>
          </w:tcPr>
          <w:p w14:paraId="7B99AA8F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" w:type="dxa"/>
          </w:tcPr>
          <w:p w14:paraId="51313432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10" w:type="dxa"/>
          </w:tcPr>
          <w:p w14:paraId="67AC52EE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70" w:type="dxa"/>
          </w:tcPr>
          <w:p w14:paraId="58F65C76" w14:textId="77777777" w:rsidR="000C1697" w:rsidRPr="008F6BDB" w:rsidRDefault="000C1697" w:rsidP="006E5FD9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5D760DAA" w14:textId="77777777" w:rsidR="00392CE4" w:rsidRDefault="00392CE4">
      <w:pPr>
        <w:jc w:val="left"/>
        <w:rPr>
          <w:rFonts w:ascii="Times New Roman" w:hAnsi="Times New Roman" w:cs="Times New Roman"/>
          <w:szCs w:val="22"/>
        </w:rPr>
      </w:pPr>
    </w:p>
    <w:p w14:paraId="14F72194" w14:textId="77777777" w:rsidR="00DD007C" w:rsidRPr="00925E2C" w:rsidRDefault="00925E2C">
      <w:pPr>
        <w:jc w:val="left"/>
        <w:rPr>
          <w:rFonts w:ascii="Times New Roman" w:hAnsi="Times New Roman" w:cs="Times New Roman"/>
          <w:szCs w:val="22"/>
        </w:rPr>
      </w:pPr>
      <w:r w:rsidRPr="00925E2C">
        <w:rPr>
          <w:rFonts w:ascii="Times New Roman" w:hAnsi="Times New Roman" w:cs="Times New Roman"/>
          <w:szCs w:val="22"/>
        </w:rPr>
        <w:t xml:space="preserve">Citation: Taubman-Ben-Ari O. Young drivers’ attitudes toward accompanied driving: A new multidimensional measure. </w:t>
      </w:r>
      <w:proofErr w:type="spellStart"/>
      <w:r w:rsidRPr="00925E2C">
        <w:rPr>
          <w:rFonts w:ascii="Times New Roman" w:hAnsi="Times New Roman" w:cs="Times New Roman"/>
          <w:szCs w:val="22"/>
        </w:rPr>
        <w:t>Accid</w:t>
      </w:r>
      <w:proofErr w:type="spellEnd"/>
      <w:r w:rsidRPr="00925E2C">
        <w:rPr>
          <w:rFonts w:ascii="Times New Roman" w:hAnsi="Times New Roman" w:cs="Times New Roman"/>
          <w:szCs w:val="22"/>
        </w:rPr>
        <w:t xml:space="preserve"> Anal Prev. 2010; 42(4):1009-1017.  </w:t>
      </w:r>
      <w:r w:rsidRPr="00925E2C">
        <w:rPr>
          <w:rFonts w:ascii="Times New Roman" w:hAnsi="Times New Roman" w:cs="Times New Roman"/>
        </w:rPr>
        <w:t>https://doi.org/10.1016/j.aap.2009.12.003</w:t>
      </w:r>
    </w:p>
    <w:sectPr w:rsidR="00DD007C" w:rsidRPr="00925E2C" w:rsidSect="00DD00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A2874" w14:textId="77777777" w:rsidR="00924460" w:rsidRDefault="00924460" w:rsidP="00F46AF9">
      <w:r>
        <w:separator/>
      </w:r>
    </w:p>
  </w:endnote>
  <w:endnote w:type="continuationSeparator" w:id="0">
    <w:p w14:paraId="35BC8F6D" w14:textId="77777777" w:rsidR="00924460" w:rsidRDefault="00924460" w:rsidP="00F46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CFF70A" w14:textId="77777777" w:rsidR="00924460" w:rsidRDefault="00924460" w:rsidP="00F46AF9">
      <w:r>
        <w:separator/>
      </w:r>
    </w:p>
  </w:footnote>
  <w:footnote w:type="continuationSeparator" w:id="0">
    <w:p w14:paraId="6A6ABB5C" w14:textId="77777777" w:rsidR="00924460" w:rsidRDefault="00924460" w:rsidP="00F46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007C"/>
    <w:rsid w:val="00084367"/>
    <w:rsid w:val="000C1697"/>
    <w:rsid w:val="000D2D59"/>
    <w:rsid w:val="001A5C09"/>
    <w:rsid w:val="001C2153"/>
    <w:rsid w:val="001F1910"/>
    <w:rsid w:val="003370CC"/>
    <w:rsid w:val="00392CE4"/>
    <w:rsid w:val="003B0D87"/>
    <w:rsid w:val="003D477D"/>
    <w:rsid w:val="003D4DD1"/>
    <w:rsid w:val="00422A37"/>
    <w:rsid w:val="00452656"/>
    <w:rsid w:val="00470383"/>
    <w:rsid w:val="004F49C2"/>
    <w:rsid w:val="0055153D"/>
    <w:rsid w:val="006C4503"/>
    <w:rsid w:val="006E5FD9"/>
    <w:rsid w:val="00703F48"/>
    <w:rsid w:val="00722528"/>
    <w:rsid w:val="00750F71"/>
    <w:rsid w:val="0076586D"/>
    <w:rsid w:val="007D626B"/>
    <w:rsid w:val="007E750B"/>
    <w:rsid w:val="0085182A"/>
    <w:rsid w:val="008F6BDB"/>
    <w:rsid w:val="00924460"/>
    <w:rsid w:val="00925E2C"/>
    <w:rsid w:val="00A05AEA"/>
    <w:rsid w:val="00A23D8E"/>
    <w:rsid w:val="00B552CD"/>
    <w:rsid w:val="00B70A5C"/>
    <w:rsid w:val="00BA6AA2"/>
    <w:rsid w:val="00C37967"/>
    <w:rsid w:val="00D04A47"/>
    <w:rsid w:val="00D2683A"/>
    <w:rsid w:val="00DD007C"/>
    <w:rsid w:val="00DE3CCD"/>
    <w:rsid w:val="00E16BB5"/>
    <w:rsid w:val="00EB7674"/>
    <w:rsid w:val="00F01338"/>
    <w:rsid w:val="00F21FE8"/>
    <w:rsid w:val="00F2225C"/>
    <w:rsid w:val="00F4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E614D"/>
  <w15:docId w15:val="{349239FB-FB94-431A-B493-6AEC5164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icrosoft YaHei" w:eastAsia="Microsoft YaHei" w:hAnsi="Microsoft YaHei" w:cs="Microsoft YaHei"/>
        <w:sz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石墨文档正文"/>
    <w:qFormat/>
    <w:rsid w:val="00DD007C"/>
    <w:rPr>
      <w:szCs w:val="22"/>
    </w:rPr>
  </w:style>
  <w:style w:type="paragraph" w:customStyle="1" w:styleId="a0">
    <w:name w:val="石墨文档标题"/>
    <w:next w:val="a"/>
    <w:uiPriority w:val="9"/>
    <w:unhideWhenUsed/>
    <w:qFormat/>
    <w:rsid w:val="00DD007C"/>
    <w:pPr>
      <w:spacing w:before="260" w:after="260"/>
      <w:outlineLvl w:val="0"/>
    </w:pPr>
    <w:rPr>
      <w:b/>
      <w:bCs/>
      <w:sz w:val="40"/>
      <w:szCs w:val="40"/>
    </w:rPr>
  </w:style>
  <w:style w:type="paragraph" w:customStyle="1" w:styleId="a1">
    <w:name w:val="石墨文档副标题"/>
    <w:qFormat/>
    <w:rsid w:val="00DD007C"/>
    <w:pPr>
      <w:spacing w:before="260" w:after="260"/>
    </w:pPr>
    <w:rPr>
      <w:color w:val="888888"/>
      <w:sz w:val="36"/>
      <w:szCs w:val="36"/>
    </w:rPr>
  </w:style>
  <w:style w:type="paragraph" w:customStyle="1" w:styleId="1">
    <w:name w:val="石墨文档标题 1"/>
    <w:next w:val="a"/>
    <w:uiPriority w:val="9"/>
    <w:unhideWhenUsed/>
    <w:qFormat/>
    <w:rsid w:val="00DD007C"/>
    <w:pPr>
      <w:spacing w:before="260" w:after="260"/>
      <w:outlineLvl w:val="0"/>
    </w:pPr>
    <w:rPr>
      <w:b/>
      <w:bCs/>
      <w:sz w:val="32"/>
      <w:szCs w:val="32"/>
    </w:rPr>
  </w:style>
  <w:style w:type="paragraph" w:customStyle="1" w:styleId="2">
    <w:name w:val="石墨文档标题 2"/>
    <w:next w:val="a"/>
    <w:uiPriority w:val="9"/>
    <w:unhideWhenUsed/>
    <w:qFormat/>
    <w:rsid w:val="00DD007C"/>
    <w:pPr>
      <w:spacing w:before="260" w:after="260"/>
      <w:outlineLvl w:val="1"/>
    </w:pPr>
    <w:rPr>
      <w:b/>
      <w:bCs/>
      <w:sz w:val="28"/>
      <w:szCs w:val="28"/>
    </w:rPr>
  </w:style>
  <w:style w:type="paragraph" w:customStyle="1" w:styleId="3">
    <w:name w:val="石墨文档标题 3"/>
    <w:next w:val="a"/>
    <w:uiPriority w:val="9"/>
    <w:unhideWhenUsed/>
    <w:qFormat/>
    <w:rsid w:val="00DD007C"/>
    <w:pPr>
      <w:spacing w:before="260" w:after="260"/>
      <w:outlineLvl w:val="2"/>
    </w:pPr>
    <w:rPr>
      <w:b/>
      <w:bCs/>
      <w:sz w:val="26"/>
      <w:szCs w:val="26"/>
    </w:rPr>
  </w:style>
  <w:style w:type="paragraph" w:customStyle="1" w:styleId="4">
    <w:name w:val="石墨文档标题 4"/>
    <w:next w:val="a"/>
    <w:uiPriority w:val="9"/>
    <w:unhideWhenUsed/>
    <w:qFormat/>
    <w:rsid w:val="00DD007C"/>
    <w:pPr>
      <w:spacing w:before="260" w:after="260"/>
      <w:outlineLvl w:val="3"/>
    </w:pPr>
    <w:rPr>
      <w:b/>
      <w:bCs/>
      <w:sz w:val="24"/>
      <w:szCs w:val="24"/>
    </w:rPr>
  </w:style>
  <w:style w:type="paragraph" w:customStyle="1" w:styleId="a2">
    <w:name w:val="石墨文档引用"/>
    <w:qFormat/>
    <w:rsid w:val="00DD007C"/>
    <w:pPr>
      <w:pBdr>
        <w:left w:val="single" w:sz="30" w:space="10" w:color="F0F0F0"/>
      </w:pBdr>
    </w:pPr>
    <w:rPr>
      <w:color w:val="ADADAD"/>
    </w:rPr>
  </w:style>
  <w:style w:type="paragraph" w:styleId="Header">
    <w:name w:val="header"/>
    <w:basedOn w:val="Normal"/>
    <w:link w:val="HeaderChar"/>
    <w:uiPriority w:val="99"/>
    <w:semiHidden/>
    <w:unhideWhenUsed/>
    <w:rsid w:val="00F46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6AF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46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46AF9"/>
    <w:rPr>
      <w:sz w:val="18"/>
      <w:szCs w:val="18"/>
    </w:rPr>
  </w:style>
  <w:style w:type="character" w:customStyle="1" w:styleId="fontstyle01">
    <w:name w:val="fontstyle01"/>
    <w:basedOn w:val="DefaultParagraphFont"/>
    <w:rsid w:val="001C215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71</Words>
  <Characters>2116</Characters>
  <Application>Microsoft Office Word</Application>
  <DocSecurity>0</DocSecurity>
  <Lines>17</Lines>
  <Paragraphs>4</Paragraphs>
  <ScaleCrop>false</ScaleCrop>
  <Company>XiTongTianDi.Com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chn off35</cp:lastModifiedBy>
  <cp:revision>70</cp:revision>
  <dcterms:created xsi:type="dcterms:W3CDTF">2020-06-23T07:38:00Z</dcterms:created>
  <dcterms:modified xsi:type="dcterms:W3CDTF">2020-11-09T06:38:00Z</dcterms:modified>
</cp:coreProperties>
</file>